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1E2E" w:rsidRDefault="00BE109E">
      <w:r>
        <w:t>Although the occurrence of two m</w:t>
      </w:r>
      <w:bookmarkStart w:id="0" w:name="_GoBack"/>
      <w:bookmarkEnd w:id="0"/>
      <w:r>
        <w:t xml:space="preserve">utations in a same </w:t>
      </w:r>
      <w:r w:rsidRPr="00BE109E">
        <w:rPr>
          <w:i/>
        </w:rPr>
        <w:t>ppo2</w:t>
      </w:r>
      <w:r>
        <w:t xml:space="preserve"> allele is possible, Palmer amaranth plants carrying such allele</w:t>
      </w:r>
      <w:r>
        <w:t xml:space="preserve"> must rely on the alternative allele to produce a functional enzyme.</w:t>
      </w:r>
    </w:p>
    <w:sectPr w:rsidR="00F21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F36F1"/>
    <w:multiLevelType w:val="multilevel"/>
    <w:tmpl w:val="E25EC2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2DB6A20"/>
    <w:multiLevelType w:val="hybridMultilevel"/>
    <w:tmpl w:val="7B68AD32"/>
    <w:lvl w:ilvl="0" w:tplc="1A9E9EE8">
      <w:start w:val="1"/>
      <w:numFmt w:val="decimal"/>
      <w:lvlText w:val="%1."/>
      <w:lvlJc w:val="left"/>
      <w:pPr>
        <w:ind w:left="51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15" w:hanging="360"/>
      </w:pPr>
    </w:lvl>
    <w:lvl w:ilvl="2" w:tplc="0409001B" w:tentative="1">
      <w:start w:val="1"/>
      <w:numFmt w:val="lowerRoman"/>
      <w:lvlText w:val="%3."/>
      <w:lvlJc w:val="right"/>
      <w:pPr>
        <w:ind w:left="2235" w:hanging="180"/>
      </w:pPr>
    </w:lvl>
    <w:lvl w:ilvl="3" w:tplc="0409000F" w:tentative="1">
      <w:start w:val="1"/>
      <w:numFmt w:val="decimal"/>
      <w:lvlText w:val="%4."/>
      <w:lvlJc w:val="left"/>
      <w:pPr>
        <w:ind w:left="2955" w:hanging="360"/>
      </w:pPr>
    </w:lvl>
    <w:lvl w:ilvl="4" w:tplc="04090019" w:tentative="1">
      <w:start w:val="1"/>
      <w:numFmt w:val="lowerLetter"/>
      <w:lvlText w:val="%5."/>
      <w:lvlJc w:val="left"/>
      <w:pPr>
        <w:ind w:left="3675" w:hanging="360"/>
      </w:pPr>
    </w:lvl>
    <w:lvl w:ilvl="5" w:tplc="0409001B" w:tentative="1">
      <w:start w:val="1"/>
      <w:numFmt w:val="lowerRoman"/>
      <w:lvlText w:val="%6."/>
      <w:lvlJc w:val="right"/>
      <w:pPr>
        <w:ind w:left="4395" w:hanging="180"/>
      </w:pPr>
    </w:lvl>
    <w:lvl w:ilvl="6" w:tplc="0409000F" w:tentative="1">
      <w:start w:val="1"/>
      <w:numFmt w:val="decimal"/>
      <w:lvlText w:val="%7."/>
      <w:lvlJc w:val="left"/>
      <w:pPr>
        <w:ind w:left="5115" w:hanging="360"/>
      </w:pPr>
    </w:lvl>
    <w:lvl w:ilvl="7" w:tplc="04090019" w:tentative="1">
      <w:start w:val="1"/>
      <w:numFmt w:val="lowerLetter"/>
      <w:lvlText w:val="%8."/>
      <w:lvlJc w:val="left"/>
      <w:pPr>
        <w:ind w:left="5835" w:hanging="360"/>
      </w:pPr>
    </w:lvl>
    <w:lvl w:ilvl="8" w:tplc="0409001B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" w15:restartNumberingAfterBreak="0">
    <w:nsid w:val="3BB1424C"/>
    <w:multiLevelType w:val="multilevel"/>
    <w:tmpl w:val="57BC227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09E"/>
    <w:rsid w:val="00007492"/>
    <w:rsid w:val="00007753"/>
    <w:rsid w:val="00016142"/>
    <w:rsid w:val="00027117"/>
    <w:rsid w:val="000577A6"/>
    <w:rsid w:val="00057AFE"/>
    <w:rsid w:val="00060F1D"/>
    <w:rsid w:val="0006226D"/>
    <w:rsid w:val="000829D7"/>
    <w:rsid w:val="00086024"/>
    <w:rsid w:val="000C4E60"/>
    <w:rsid w:val="000F6C84"/>
    <w:rsid w:val="00177564"/>
    <w:rsid w:val="00180642"/>
    <w:rsid w:val="0018256A"/>
    <w:rsid w:val="00191503"/>
    <w:rsid w:val="001A0D47"/>
    <w:rsid w:val="001A5F40"/>
    <w:rsid w:val="001B01E8"/>
    <w:rsid w:val="001C167C"/>
    <w:rsid w:val="001D72FF"/>
    <w:rsid w:val="0023478D"/>
    <w:rsid w:val="00270337"/>
    <w:rsid w:val="0027650F"/>
    <w:rsid w:val="00293937"/>
    <w:rsid w:val="002D361F"/>
    <w:rsid w:val="002D7C23"/>
    <w:rsid w:val="00336B23"/>
    <w:rsid w:val="00344AD0"/>
    <w:rsid w:val="00346336"/>
    <w:rsid w:val="00347903"/>
    <w:rsid w:val="00350472"/>
    <w:rsid w:val="00355663"/>
    <w:rsid w:val="003674F8"/>
    <w:rsid w:val="00383B2D"/>
    <w:rsid w:val="00383B5A"/>
    <w:rsid w:val="003D1B33"/>
    <w:rsid w:val="003D2AB5"/>
    <w:rsid w:val="004074F6"/>
    <w:rsid w:val="00414986"/>
    <w:rsid w:val="004247EE"/>
    <w:rsid w:val="00455F42"/>
    <w:rsid w:val="00472673"/>
    <w:rsid w:val="004C098A"/>
    <w:rsid w:val="004C4CA5"/>
    <w:rsid w:val="004F2319"/>
    <w:rsid w:val="005000E3"/>
    <w:rsid w:val="005118CD"/>
    <w:rsid w:val="00531EF3"/>
    <w:rsid w:val="005608DA"/>
    <w:rsid w:val="00561280"/>
    <w:rsid w:val="005D3C01"/>
    <w:rsid w:val="005F069F"/>
    <w:rsid w:val="00614EEE"/>
    <w:rsid w:val="00657540"/>
    <w:rsid w:val="00663F38"/>
    <w:rsid w:val="00667B76"/>
    <w:rsid w:val="006A6BD8"/>
    <w:rsid w:val="006B082D"/>
    <w:rsid w:val="006B0F4D"/>
    <w:rsid w:val="006B2E4E"/>
    <w:rsid w:val="006F2E10"/>
    <w:rsid w:val="00751729"/>
    <w:rsid w:val="007A7E19"/>
    <w:rsid w:val="007C13C5"/>
    <w:rsid w:val="007C1F29"/>
    <w:rsid w:val="007F4EC7"/>
    <w:rsid w:val="00821606"/>
    <w:rsid w:val="008915A9"/>
    <w:rsid w:val="0092783E"/>
    <w:rsid w:val="00936587"/>
    <w:rsid w:val="009577C3"/>
    <w:rsid w:val="00964BE6"/>
    <w:rsid w:val="00987EE5"/>
    <w:rsid w:val="009A547F"/>
    <w:rsid w:val="00A35A0B"/>
    <w:rsid w:val="00A57C5C"/>
    <w:rsid w:val="00A66086"/>
    <w:rsid w:val="00A769A6"/>
    <w:rsid w:val="00A834D7"/>
    <w:rsid w:val="00A92B2E"/>
    <w:rsid w:val="00A936B6"/>
    <w:rsid w:val="00A939CA"/>
    <w:rsid w:val="00AA03E2"/>
    <w:rsid w:val="00AD049B"/>
    <w:rsid w:val="00B55B5D"/>
    <w:rsid w:val="00B61C14"/>
    <w:rsid w:val="00B64EA1"/>
    <w:rsid w:val="00B73758"/>
    <w:rsid w:val="00BA3DFA"/>
    <w:rsid w:val="00BB7500"/>
    <w:rsid w:val="00BC2CBB"/>
    <w:rsid w:val="00BE109E"/>
    <w:rsid w:val="00BF1DC3"/>
    <w:rsid w:val="00BF7038"/>
    <w:rsid w:val="00C0610D"/>
    <w:rsid w:val="00C24A51"/>
    <w:rsid w:val="00C25C00"/>
    <w:rsid w:val="00C2661F"/>
    <w:rsid w:val="00C5621C"/>
    <w:rsid w:val="00C91621"/>
    <w:rsid w:val="00CA02CB"/>
    <w:rsid w:val="00CA7665"/>
    <w:rsid w:val="00CD0F2C"/>
    <w:rsid w:val="00CD5F41"/>
    <w:rsid w:val="00CE0A0D"/>
    <w:rsid w:val="00CE6BE6"/>
    <w:rsid w:val="00D01DE7"/>
    <w:rsid w:val="00D04EF4"/>
    <w:rsid w:val="00D75124"/>
    <w:rsid w:val="00D93084"/>
    <w:rsid w:val="00DB1549"/>
    <w:rsid w:val="00DF7569"/>
    <w:rsid w:val="00E14CF0"/>
    <w:rsid w:val="00E46E5E"/>
    <w:rsid w:val="00EE04B6"/>
    <w:rsid w:val="00EF40B9"/>
    <w:rsid w:val="00EF42DE"/>
    <w:rsid w:val="00F21E2E"/>
    <w:rsid w:val="00F513AA"/>
    <w:rsid w:val="00F52523"/>
    <w:rsid w:val="00F97EBA"/>
    <w:rsid w:val="00FA0877"/>
    <w:rsid w:val="00FA5A23"/>
    <w:rsid w:val="00FB1CD1"/>
    <w:rsid w:val="00FB6048"/>
    <w:rsid w:val="00FC3655"/>
    <w:rsid w:val="00FC4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8698"/>
  <w15:chartTrackingRefBased/>
  <w15:docId w15:val="{A00F3842-F8AB-4F40-B78F-82C0EAE1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EF3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EF3"/>
    <w:pPr>
      <w:keepNext/>
      <w:keepLines/>
      <w:numPr>
        <w:numId w:val="2"/>
      </w:numPr>
      <w:spacing w:before="240" w:after="0"/>
      <w:ind w:left="51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F7569"/>
    <w:pPr>
      <w:numPr>
        <w:ilvl w:val="1"/>
        <w:numId w:val="3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31EF3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1EF3"/>
    <w:rPr>
      <w:rFonts w:ascii="Times New Roman" w:eastAsiaTheme="majorEastAsia" w:hAnsi="Times New Roman" w:cstheme="majorBidi"/>
      <w:spacing w:val="-10"/>
      <w:kern w:val="28"/>
      <w:sz w:val="24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31EF3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F7569"/>
    <w:rPr>
      <w:rFonts w:ascii="Times New Roman" w:eastAsiaTheme="majorEastAsia" w:hAnsi="Times New Roman" w:cs="Times New Roman"/>
      <w:b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Machado Noguera</dc:creator>
  <cp:keywords/>
  <dc:description/>
  <cp:lastModifiedBy>Matheus Machado Noguera</cp:lastModifiedBy>
  <cp:revision>1</cp:revision>
  <dcterms:created xsi:type="dcterms:W3CDTF">2022-01-20T21:55:00Z</dcterms:created>
  <dcterms:modified xsi:type="dcterms:W3CDTF">2022-01-20T21:58:00Z</dcterms:modified>
</cp:coreProperties>
</file>